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CB51B4" w14:textId="77777777" w:rsidR="0024017F" w:rsidRPr="0024017F" w:rsidRDefault="0024017F" w:rsidP="0024017F">
      <w:pPr>
        <w:widowControl/>
        <w:autoSpaceDE w:val="0"/>
        <w:autoSpaceDN w:val="0"/>
        <w:spacing w:after="0" w:line="240" w:lineRule="auto"/>
        <w:jc w:val="both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24017F">
        <w:rPr>
          <w:rFonts w:ascii="Times New Roman" w:eastAsia="宋体" w:hAnsi="Times New Roman" w:cs="Times New Roman"/>
          <w:kern w:val="0"/>
          <w:sz w:val="24"/>
          <w14:ligatures w14:val="none"/>
        </w:rPr>
        <w:t>Table S3 Sensitivity analysis of the data before and after manipulation of the missing values</w:t>
      </w:r>
    </w:p>
    <w:p w14:paraId="24E84852" w14:textId="77777777" w:rsidR="0024017F" w:rsidRPr="0024017F" w:rsidRDefault="0024017F" w:rsidP="0024017F">
      <w:pPr>
        <w:widowControl/>
        <w:autoSpaceDE w:val="0"/>
        <w:autoSpaceDN w:val="0"/>
        <w:spacing w:after="0" w:line="240" w:lineRule="auto"/>
        <w:jc w:val="both"/>
        <w:rPr>
          <w:rFonts w:ascii="Times New Roman" w:eastAsia="宋体" w:hAnsi="Times New Roman" w:cs="Times New Roman"/>
          <w:kern w:val="0"/>
          <w:sz w:val="24"/>
          <w14:ligatures w14:val="none"/>
        </w:rPr>
      </w:pP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14"/>
        <w:gridCol w:w="3445"/>
        <w:gridCol w:w="2175"/>
        <w:gridCol w:w="2197"/>
        <w:gridCol w:w="1427"/>
      </w:tblGrid>
      <w:tr w:rsidR="0024017F" w:rsidRPr="0024017F" w14:paraId="60BFB2F7" w14:textId="77777777" w:rsidTr="0024017F">
        <w:trPr>
          <w:cantSplit/>
          <w:jc w:val="center"/>
        </w:trPr>
        <w:tc>
          <w:tcPr>
            <w:tcW w:w="168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50A597B" w14:textId="77777777" w:rsidR="0024017F" w:rsidRPr="0024017F" w:rsidRDefault="0024017F" w:rsidP="0024017F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bookmarkStart w:id="0" w:name="IDX"/>
            <w:bookmarkEnd w:id="0"/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Variables</w:t>
            </w:r>
          </w:p>
        </w:tc>
        <w:tc>
          <w:tcPr>
            <w:tcW w:w="12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9179D85" w14:textId="77777777" w:rsidR="0024017F" w:rsidRPr="0024017F" w:rsidRDefault="0024017F" w:rsidP="0024017F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Before</w:t>
            </w:r>
          </w:p>
        </w:tc>
        <w:tc>
          <w:tcPr>
            <w:tcW w:w="7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A02EF59" w14:textId="77777777" w:rsidR="0024017F" w:rsidRPr="0024017F" w:rsidRDefault="0024017F" w:rsidP="0024017F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fter</w:t>
            </w:r>
          </w:p>
        </w:tc>
        <w:tc>
          <w:tcPr>
            <w:tcW w:w="7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DA52915" w14:textId="77777777" w:rsidR="0024017F" w:rsidRPr="0024017F" w:rsidRDefault="0024017F" w:rsidP="0024017F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Statistics</w:t>
            </w:r>
          </w:p>
        </w:tc>
        <w:tc>
          <w:tcPr>
            <w:tcW w:w="51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425FF4B" w14:textId="77777777" w:rsidR="0024017F" w:rsidRPr="0024017F" w:rsidRDefault="0024017F" w:rsidP="0024017F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14:ligatures w14:val="none"/>
              </w:rPr>
              <w:t>P</w:t>
            </w:r>
          </w:p>
        </w:tc>
      </w:tr>
      <w:tr w:rsidR="0024017F" w:rsidRPr="0024017F" w14:paraId="6E78C5B8" w14:textId="77777777" w:rsidTr="0024017F">
        <w:trPr>
          <w:cantSplit/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19BF3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Education, </w:t>
            </w:r>
            <w:proofErr w:type="gramStart"/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n(</w:t>
            </w:r>
            <w:proofErr w:type="gramEnd"/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%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089A89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1D4AC5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A289B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χ</w:t>
            </w: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14:ligatures w14:val="none"/>
              </w:rPr>
              <w:t>2</w:t>
            </w: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=2.4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848F42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288</w:t>
            </w:r>
          </w:p>
        </w:tc>
      </w:tr>
      <w:tr w:rsidR="0024017F" w:rsidRPr="0024017F" w14:paraId="28E5E4EF" w14:textId="77777777" w:rsidTr="0024017F">
        <w:trPr>
          <w:cantSplit/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460FAB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Below high school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D3D548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260 (21.42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AA13E8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292 (21.31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A8293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000C54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24017F" w:rsidRPr="0024017F" w14:paraId="0A9162B4" w14:textId="77777777" w:rsidTr="0024017F">
        <w:trPr>
          <w:cantSplit/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C6664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High school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40BB55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013 (26.73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F7DC8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046 (26.62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69033A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AD89EF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24017F" w:rsidRPr="0024017F" w14:paraId="2D12F4DE" w14:textId="77777777" w:rsidTr="0024017F">
        <w:trPr>
          <w:cantSplit/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8454CF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  College and above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B62C45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834 (51.85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CD06D7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894 (52.07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C53A8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71F6BA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24017F" w:rsidRPr="0024017F" w14:paraId="46E49A4B" w14:textId="77777777" w:rsidTr="0024017F">
        <w:trPr>
          <w:cantSplit/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48C46F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Marriage, </w:t>
            </w:r>
            <w:proofErr w:type="gramStart"/>
            <w:r w:rsidRPr="0024017F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n(</w:t>
            </w:r>
            <w:proofErr w:type="gramEnd"/>
            <w:r w:rsidRPr="0024017F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%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A4C3B8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F54B2C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51D551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χ</w:t>
            </w: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14:ligatures w14:val="none"/>
              </w:rPr>
              <w:t>2</w:t>
            </w: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=2.9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714158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229</w:t>
            </w:r>
          </w:p>
        </w:tc>
      </w:tr>
      <w:tr w:rsidR="0024017F" w:rsidRPr="0024017F" w14:paraId="32B128AB" w14:textId="77777777" w:rsidTr="0024017F">
        <w:trPr>
          <w:cantSplit/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001A78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 Married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0444A9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999 (51.81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CAE3C7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067 (51.95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914812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6C145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24017F" w:rsidRPr="0024017F" w14:paraId="14AF1737" w14:textId="77777777" w:rsidTr="0024017F">
        <w:trPr>
          <w:cantSplit/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71EF3A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 Never married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F36C60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481 (11.96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914C5C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499 (12.07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2B22B6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DF9049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24017F" w:rsidRPr="0024017F" w14:paraId="46BBD4BE" w14:textId="77777777" w:rsidTr="0024017F">
        <w:trPr>
          <w:cantSplit/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1A5287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 Others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CCBB3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631 (36.23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7F76E2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666 (35.99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00824E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93F21C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24017F" w:rsidRPr="0024017F" w14:paraId="6C095B4E" w14:textId="77777777" w:rsidTr="0024017F">
        <w:trPr>
          <w:cantSplit/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DD5C2F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Smoke, </w:t>
            </w:r>
            <w:proofErr w:type="gramStart"/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n(</w:t>
            </w:r>
            <w:proofErr w:type="gramEnd"/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%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6503C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E113D8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C31DA8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χ</w:t>
            </w: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14:ligatures w14:val="none"/>
              </w:rPr>
              <w:t>2</w:t>
            </w: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=0.1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5AE37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731</w:t>
            </w:r>
          </w:p>
        </w:tc>
      </w:tr>
      <w:tr w:rsidR="0024017F" w:rsidRPr="0024017F" w14:paraId="25E90C4C" w14:textId="77777777" w:rsidTr="0024017F">
        <w:trPr>
          <w:cantSplit/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0ABAF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 No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C7253A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090 (50.08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EBF4F2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125 (50.13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209757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5AE3FB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24017F" w:rsidRPr="0024017F" w14:paraId="5220B56F" w14:textId="77777777" w:rsidTr="0024017F">
        <w:trPr>
          <w:cantSplit/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89799A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 Yes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0AF96A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070 (49.92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F23B6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107 (49.87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D9CC8B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8B8A8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24017F" w:rsidRPr="0024017F" w14:paraId="77082CE3" w14:textId="77777777" w:rsidTr="0024017F">
        <w:trPr>
          <w:cantSplit/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DD4A34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 xml:space="preserve">Drink, </w:t>
            </w:r>
            <w:proofErr w:type="gramStart"/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n(</w:t>
            </w:r>
            <w:proofErr w:type="gramEnd"/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%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4866F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560620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35BD24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χ</w:t>
            </w: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14:ligatures w14:val="none"/>
              </w:rPr>
              <w:t>2</w:t>
            </w: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=0.8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A5B471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353</w:t>
            </w:r>
          </w:p>
        </w:tc>
      </w:tr>
      <w:tr w:rsidR="0024017F" w:rsidRPr="0024017F" w14:paraId="7FCE593F" w14:textId="77777777" w:rsidTr="0024017F">
        <w:trPr>
          <w:cantSplit/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AEF881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 No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80200A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437 (31.88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59FBCC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494 (32.00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1D849E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75947C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24017F" w:rsidRPr="0024017F" w14:paraId="7CC4D9C5" w14:textId="77777777" w:rsidTr="0024017F">
        <w:trPr>
          <w:cantSplit/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42BE00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 Yes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7FC011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656 (68.12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8439D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738 (68.00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46A60B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5CBCD4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24017F" w:rsidRPr="0024017F" w14:paraId="2CFA4716" w14:textId="77777777" w:rsidTr="0024017F">
        <w:trPr>
          <w:cantSplit/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E342B8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WBC, 1000 cells/</w:t>
            </w:r>
            <w:proofErr w:type="spellStart"/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uL</w:t>
            </w:r>
            <w:proofErr w:type="spellEnd"/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, Mean (S.E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352E6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7.64 (0.06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03B64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7.64 (0.05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C32C4A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t=-0.0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86FF3B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931</w:t>
            </w:r>
          </w:p>
        </w:tc>
      </w:tr>
      <w:tr w:rsidR="0024017F" w:rsidRPr="0024017F" w14:paraId="66D807E5" w14:textId="77777777" w:rsidTr="0024017F">
        <w:trPr>
          <w:cantSplit/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85E9DE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Neutrophil, %, Mean (S.E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699913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60.50 (0.22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226D48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60.52 (0.21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C734E7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t=-0.9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456247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366</w:t>
            </w:r>
          </w:p>
        </w:tc>
      </w:tr>
      <w:tr w:rsidR="0024017F" w:rsidRPr="0024017F" w14:paraId="0ED22A6A" w14:textId="77777777" w:rsidTr="0024017F">
        <w:trPr>
          <w:cantSplit/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B3CEAF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Lymphocyte, %, Mean (S.E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CD807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7.89 (0.19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C87730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27.87 (0.19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11C9F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t=0.5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03AB60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614</w:t>
            </w:r>
          </w:p>
        </w:tc>
      </w:tr>
      <w:tr w:rsidR="0024017F" w:rsidRPr="0024017F" w14:paraId="279FC77C" w14:textId="77777777" w:rsidTr="0024017F">
        <w:trPr>
          <w:cantSplit/>
          <w:jc w:val="center"/>
        </w:trPr>
        <w:tc>
          <w:tcPr>
            <w:tcW w:w="16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B1E240" w14:textId="77777777" w:rsidR="0024017F" w:rsidRPr="0024017F" w:rsidRDefault="0024017F" w:rsidP="0024017F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Albumin, g/L, Mean (S.E)</w:t>
            </w:r>
          </w:p>
        </w:tc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417E80" w14:textId="77777777" w:rsidR="0024017F" w:rsidRPr="0024017F" w:rsidRDefault="0024017F" w:rsidP="0024017F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41.56 (0.10)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9ED8C1" w14:textId="77777777" w:rsidR="0024017F" w:rsidRPr="0024017F" w:rsidRDefault="0024017F" w:rsidP="0024017F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41.58 (0.10)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E3F4D" w14:textId="77777777" w:rsidR="0024017F" w:rsidRPr="0024017F" w:rsidRDefault="0024017F" w:rsidP="0024017F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t=-1.5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FF48FC" w14:textId="77777777" w:rsidR="0024017F" w:rsidRPr="0024017F" w:rsidRDefault="0024017F" w:rsidP="0024017F">
            <w:pPr>
              <w:keepNext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119</w:t>
            </w:r>
          </w:p>
        </w:tc>
      </w:tr>
      <w:tr w:rsidR="0024017F" w:rsidRPr="0024017F" w14:paraId="4181C33D" w14:textId="77777777" w:rsidTr="0024017F">
        <w:trPr>
          <w:cantSplit/>
          <w:jc w:val="center"/>
        </w:trPr>
        <w:tc>
          <w:tcPr>
            <w:tcW w:w="168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7B4B504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Hemoglobin,</w:t>
            </w:r>
            <w:r w:rsidRPr="0024017F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 xml:space="preserve"> </w:t>
            </w: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g/dL, Mean (S.E)</w:t>
            </w:r>
          </w:p>
        </w:tc>
        <w:tc>
          <w:tcPr>
            <w:tcW w:w="123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A91338B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3.80 (0.05)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F733437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13.81 (0.05)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1A6D7DB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t=-1.40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8B3B70A" w14:textId="77777777" w:rsidR="0024017F" w:rsidRPr="0024017F" w:rsidRDefault="0024017F" w:rsidP="0024017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24017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14:ligatures w14:val="none"/>
              </w:rPr>
              <w:t>0.164</w:t>
            </w:r>
          </w:p>
        </w:tc>
      </w:tr>
    </w:tbl>
    <w:p w14:paraId="2A2BD560" w14:textId="77777777" w:rsidR="0024017F" w:rsidRPr="0024017F" w:rsidRDefault="0024017F" w:rsidP="0024017F">
      <w:pPr>
        <w:widowControl/>
        <w:autoSpaceDE w:val="0"/>
        <w:autoSpaceDN w:val="0"/>
        <w:adjustRightInd w:val="0"/>
        <w:snapToGrid w:val="0"/>
        <w:spacing w:before="120" w:after="120" w:line="360" w:lineRule="auto"/>
        <w:ind w:firstLineChars="200" w:firstLine="480"/>
        <w:jc w:val="both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24017F">
        <w:rPr>
          <w:rFonts w:ascii="Times New Roman" w:eastAsia="宋体" w:hAnsi="Times New Roman" w:cs="Times New Roman"/>
          <w:kern w:val="0"/>
          <w:sz w:val="24"/>
          <w14:ligatures w14:val="none"/>
        </w:rPr>
        <w:t>t, t tests; χ</w:t>
      </w:r>
      <w:r w:rsidRPr="0024017F">
        <w:rPr>
          <w:rFonts w:ascii="Times New Roman" w:eastAsia="宋体" w:hAnsi="Times New Roman" w:cs="Times New Roman"/>
          <w:kern w:val="0"/>
          <w:sz w:val="24"/>
          <w:vertAlign w:val="superscript"/>
          <w14:ligatures w14:val="none"/>
        </w:rPr>
        <w:t>2</w:t>
      </w:r>
      <w:r w:rsidRPr="0024017F">
        <w:rPr>
          <w:rFonts w:ascii="Times New Roman" w:eastAsia="宋体" w:hAnsi="Times New Roman" w:cs="Times New Roman"/>
          <w:kern w:val="0"/>
          <w:sz w:val="24"/>
          <w14:ligatures w14:val="none"/>
        </w:rPr>
        <w:t>, chi-square tests; S.E: standard error</w:t>
      </w:r>
    </w:p>
    <w:p w14:paraId="015FE7EC" w14:textId="77777777" w:rsidR="00245F2B" w:rsidRPr="0024017F" w:rsidRDefault="00245F2B" w:rsidP="0024017F">
      <w:pPr>
        <w:jc w:val="both"/>
        <w:rPr>
          <w:rFonts w:ascii="Times New Roman" w:hAnsi="Times New Roman" w:cs="Times New Roman"/>
          <w:sz w:val="24"/>
        </w:rPr>
      </w:pPr>
    </w:p>
    <w:sectPr w:rsidR="00245F2B" w:rsidRPr="0024017F" w:rsidSect="0024017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28BAC7" w14:textId="77777777" w:rsidR="004F5894" w:rsidRDefault="004F5894" w:rsidP="0024017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F3B2674" w14:textId="77777777" w:rsidR="004F5894" w:rsidRDefault="004F5894" w:rsidP="0024017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99AFBD" w14:textId="77777777" w:rsidR="004F5894" w:rsidRDefault="004F5894" w:rsidP="0024017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73AA37E" w14:textId="77777777" w:rsidR="004F5894" w:rsidRDefault="004F5894" w:rsidP="0024017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619"/>
    <w:rsid w:val="0024017F"/>
    <w:rsid w:val="00245F2B"/>
    <w:rsid w:val="004F5894"/>
    <w:rsid w:val="00505619"/>
    <w:rsid w:val="006030DF"/>
    <w:rsid w:val="00B20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EDF5C5"/>
  <w15:chartTrackingRefBased/>
  <w15:docId w15:val="{6F5CA914-7C3A-4416-874F-DE4F44F0C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017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01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017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01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 韩</dc:creator>
  <cp:keywords/>
  <dc:description/>
  <cp:lastModifiedBy>雪 韩</cp:lastModifiedBy>
  <cp:revision>2</cp:revision>
  <dcterms:created xsi:type="dcterms:W3CDTF">2024-10-11T09:16:00Z</dcterms:created>
  <dcterms:modified xsi:type="dcterms:W3CDTF">2024-10-11T09:18:00Z</dcterms:modified>
</cp:coreProperties>
</file>